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E0C8E" w14:textId="77777777" w:rsidR="00451C3F" w:rsidRPr="00F531C4" w:rsidRDefault="00451C3F" w:rsidP="00451C3F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F531C4"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sz w:val="22"/>
          <w:szCs w:val="22"/>
        </w:rPr>
        <w:t>S7</w:t>
      </w:r>
      <w:proofErr w:type="spellEnd"/>
      <w:r w:rsidRPr="00F531C4">
        <w:rPr>
          <w:rFonts w:ascii="Arial" w:hAnsi="Arial" w:cs="Arial"/>
          <w:sz w:val="22"/>
          <w:szCs w:val="22"/>
        </w:rPr>
        <w:t>.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 Comparisons between time points of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N259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/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N259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N259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+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data within genotypes.</w:t>
      </w:r>
    </w:p>
    <w:tbl>
      <w:tblPr>
        <w:tblW w:w="6514" w:type="dxa"/>
        <w:tblLook w:val="04A0" w:firstRow="1" w:lastRow="0" w:firstColumn="1" w:lastColumn="0" w:noHBand="0" w:noVBand="1"/>
      </w:tblPr>
      <w:tblGrid>
        <w:gridCol w:w="1414"/>
        <w:gridCol w:w="1134"/>
        <w:gridCol w:w="645"/>
        <w:gridCol w:w="889"/>
        <w:gridCol w:w="993"/>
        <w:gridCol w:w="1439"/>
      </w:tblGrid>
      <w:tr w:rsidR="00451C3F" w:rsidRPr="00E604A9" w14:paraId="71162B73" w14:textId="77777777" w:rsidTr="00E61E42">
        <w:trPr>
          <w:trHeight w:val="78"/>
        </w:trPr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944763B" w14:textId="77777777" w:rsidR="00451C3F" w:rsidRPr="00F531C4" w:rsidRDefault="00451C3F" w:rsidP="00E61E4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789CAF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1FCB19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6BF8300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11A032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3B681E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451C3F" w:rsidRPr="00E604A9" w14:paraId="5523E256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D1D6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F0B6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A343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AB87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9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29B0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B485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</w:tr>
      <w:tr w:rsidR="00451C3F" w:rsidRPr="00E604A9" w14:paraId="0CF59339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EF32E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401CE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0A5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530C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7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6D537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815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451C3F" w:rsidRPr="00E604A9" w14:paraId="3963D167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9B4B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B5ED1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15836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1D2C0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4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065C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F17C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451C3F" w:rsidRPr="00E604A9" w14:paraId="76A6E4A0" w14:textId="77777777" w:rsidTr="00E61E42">
        <w:trPr>
          <w:trHeight w:val="340"/>
        </w:trPr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5652E77" w14:textId="77777777" w:rsidR="00451C3F" w:rsidRPr="00F531C4" w:rsidRDefault="00451C3F" w:rsidP="00E61E4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B46119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FDDC12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F045C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B2AA34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3879D7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51C3F" w:rsidRPr="00E604A9" w14:paraId="1BAA3620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DBED0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E38F5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F189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DE936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42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8B1A7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4493B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451C3F" w:rsidRPr="00E604A9" w14:paraId="6F27B8AB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2D5C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040E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7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5AA3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1F8FB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44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97FE4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04FA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9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3**</w:t>
            </w:r>
          </w:p>
        </w:tc>
      </w:tr>
      <w:tr w:rsidR="00451C3F" w:rsidRPr="00E604A9" w14:paraId="2AC17B7A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47942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C83F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E89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A8CB3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9BA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4FE03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451C3F" w:rsidRPr="00E604A9" w14:paraId="67011FDE" w14:textId="77777777" w:rsidTr="00E61E42">
        <w:trPr>
          <w:trHeight w:val="340"/>
        </w:trPr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BAACE9C" w14:textId="77777777" w:rsidR="00451C3F" w:rsidRPr="00F531C4" w:rsidRDefault="00451C3F" w:rsidP="00E61E42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C527F7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9AFAC9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93B281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33F59F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62D138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51C3F" w:rsidRPr="00E604A9" w14:paraId="019D39E0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6F47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9B24A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97CE7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705A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FCA5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1882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451C3F" w:rsidRPr="00E604A9" w14:paraId="41247A37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0997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96B6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1.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09394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A739F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7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29951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8A40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2***</w:t>
            </w:r>
          </w:p>
        </w:tc>
      </w:tr>
      <w:tr w:rsidR="00451C3F" w:rsidRPr="00E604A9" w14:paraId="22A0F175" w14:textId="77777777" w:rsidTr="00E61E42">
        <w:trPr>
          <w:trHeight w:val="32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155F7" w14:textId="77777777" w:rsidR="00451C3F" w:rsidRPr="00F531C4" w:rsidRDefault="00451C3F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BCB3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9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DBF2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A03D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43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2F61" w14:textId="77777777" w:rsidR="00451C3F" w:rsidRPr="00F531C4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299BE" w14:textId="77777777" w:rsidR="00451C3F" w:rsidRPr="00E604A9" w:rsidRDefault="00451C3F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8***</w:t>
            </w:r>
          </w:p>
        </w:tc>
      </w:tr>
    </w:tbl>
    <w:p w14:paraId="63352969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3F"/>
    <w:rsid w:val="0010239C"/>
    <w:rsid w:val="00116887"/>
    <w:rsid w:val="00186F9C"/>
    <w:rsid w:val="00245CD4"/>
    <w:rsid w:val="00286B9F"/>
    <w:rsid w:val="003C2E33"/>
    <w:rsid w:val="00451C3F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DB589"/>
  <w15:chartTrackingRefBased/>
  <w15:docId w15:val="{F9C24693-536B-4963-9CF0-5B489326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C3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C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C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C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C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C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C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C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C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C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C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1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C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1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C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1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C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1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C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4:00Z</dcterms:created>
  <dcterms:modified xsi:type="dcterms:W3CDTF">2025-05-21T18:14:00Z</dcterms:modified>
</cp:coreProperties>
</file>